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5B6788" w:rsidRPr="005179F9" w:rsidTr="004E4670">
        <w:tc>
          <w:tcPr>
            <w:tcW w:w="8828" w:type="dxa"/>
            <w:gridSpan w:val="5"/>
          </w:tcPr>
          <w:p w:rsidR="005B6788" w:rsidRPr="005179F9" w:rsidRDefault="005B6788" w:rsidP="004E4670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79F9">
              <w:rPr>
                <w:rFonts w:cs="Arial"/>
                <w:b/>
                <w:sz w:val="16"/>
                <w:szCs w:val="16"/>
              </w:rPr>
              <w:t>Compounds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UCL_168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Diazox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20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9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8144725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Dequalinium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E_403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7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Terfenad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987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71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18512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8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Hydrochlorothiaz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7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98948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 xml:space="preserve">Quinidine 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Hydroflumethiaz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73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Bicucul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1400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Ibutil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8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romoglicic acid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521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MK_49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95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Penitrem_A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iflumic_Acid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9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BMS_204352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761740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S00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1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S1643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Psora_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S161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33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Paxill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818976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S30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3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P_339818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Pimaric_acid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RPR26024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35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Tubocurar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Miconazol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0876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3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0934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3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UK_78282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2591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4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Verruculogen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1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2591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43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6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Flecain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2591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3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4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644028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Mepivaca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3779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9115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45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DIDS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8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3780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9116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4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521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8892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9116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9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6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9140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9117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5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814472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1-Ethyl-2-Benzimidazolino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59140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2464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Bicuculline methiodid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522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2466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1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569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2469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8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3523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987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8960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905999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1585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5760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8960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417713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60382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6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64400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980035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986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761740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2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684579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5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Dofetil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2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788008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6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Retigab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7880088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000576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4021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6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3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0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80860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6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163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6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87227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7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Niguldip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6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4069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8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9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orreol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4069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88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XE991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3523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9573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29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153987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3523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9573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301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0394646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3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3930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Imipram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6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3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3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619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Trifluoroperaz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7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6201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1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Proca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8689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oxazolam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869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ZINC1348980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5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870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3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809641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24871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212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7707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4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75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Linopirdine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64392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758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7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hlorzoxazo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49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775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0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7981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5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786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8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LY_97241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5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5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80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29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lofilium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6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5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309831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85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Halotha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6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5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2947362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TRAM_3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4_Aminopyridin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6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594203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7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5965574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98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AM_9201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72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8152038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78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Astemizol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73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38157782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03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Bendroflumethiazide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95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6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40670687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89813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GS7184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19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7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40670690</w:t>
            </w:r>
          </w:p>
        </w:tc>
      </w:tr>
      <w:tr w:rsidR="005B6788" w:rsidRPr="005179F9" w:rsidTr="004E4670"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557604</w:t>
            </w:r>
          </w:p>
        </w:tc>
        <w:tc>
          <w:tcPr>
            <w:tcW w:w="1765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Chromanol_293B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442200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13760168</w:t>
            </w:r>
          </w:p>
        </w:tc>
        <w:tc>
          <w:tcPr>
            <w:tcW w:w="1766" w:type="dxa"/>
            <w:vAlign w:val="bottom"/>
          </w:tcPr>
          <w:p w:rsidR="005B6788" w:rsidRPr="005179F9" w:rsidRDefault="005B6788" w:rsidP="004E4670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179F9">
              <w:rPr>
                <w:rFonts w:eastAsia="Times New Roman" w:cs="Arial"/>
                <w:color w:val="000000"/>
                <w:sz w:val="16"/>
                <w:szCs w:val="16"/>
              </w:rPr>
              <w:t>ZINC45257896</w:t>
            </w:r>
          </w:p>
        </w:tc>
      </w:tr>
    </w:tbl>
    <w:p w:rsidR="00CF3A40" w:rsidRDefault="005B6788">
      <w:bookmarkStart w:id="0" w:name="_GoBack"/>
      <w:bookmarkEnd w:id="0"/>
    </w:p>
    <w:sectPr w:rsidR="00CF3A40" w:rsidSect="001849C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9C1"/>
    <w:rsid w:val="001849C1"/>
    <w:rsid w:val="00472048"/>
    <w:rsid w:val="005B6788"/>
    <w:rsid w:val="00890EED"/>
    <w:rsid w:val="00C62B8C"/>
    <w:rsid w:val="00EB7357"/>
    <w:rsid w:val="00F2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264FC-9BA6-4861-99BB-C5FDA1C0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9C1"/>
    <w:pPr>
      <w:spacing w:after="0" w:line="360" w:lineRule="auto"/>
      <w:jc w:val="both"/>
    </w:pPr>
    <w:rPr>
      <w:rFonts w:ascii="Arial" w:eastAsiaTheme="minorEastAsia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0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the Palomo</dc:creator>
  <cp:keywords/>
  <dc:description/>
  <cp:lastModifiedBy>Lissethe Palomo</cp:lastModifiedBy>
  <cp:revision>3</cp:revision>
  <dcterms:created xsi:type="dcterms:W3CDTF">2018-05-29T20:47:00Z</dcterms:created>
  <dcterms:modified xsi:type="dcterms:W3CDTF">2018-07-07T18:36:00Z</dcterms:modified>
</cp:coreProperties>
</file>